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27D3A" w14:textId="665F0210" w:rsidR="00CE0EB6" w:rsidRPr="00575880" w:rsidRDefault="00AA0A31" w:rsidP="00CB5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588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E7F29" w:rsidRPr="0057588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758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D7FEF" w:rsidRPr="00575880">
        <w:rPr>
          <w:rFonts w:ascii="Times New Roman" w:hAnsi="Times New Roman" w:cs="Times New Roman"/>
          <w:sz w:val="24"/>
          <w:szCs w:val="24"/>
        </w:rPr>
        <w:t xml:space="preserve">Correlation of </w:t>
      </w:r>
      <w:r w:rsidR="000F45ED" w:rsidRPr="00575880">
        <w:rPr>
          <w:rFonts w:ascii="Times New Roman" w:hAnsi="Times New Roman" w:cs="Times New Roman"/>
          <w:sz w:val="24"/>
          <w:szCs w:val="24"/>
        </w:rPr>
        <w:t>lnc</w:t>
      </w:r>
      <w:r w:rsidR="00A465AD" w:rsidRPr="00575880">
        <w:rPr>
          <w:rFonts w:ascii="Times New Roman" w:hAnsi="Times New Roman" w:cs="Times New Roman"/>
          <w:sz w:val="24"/>
          <w:szCs w:val="24"/>
        </w:rPr>
        <w:t>-</w:t>
      </w:r>
      <w:r w:rsidR="000F45ED" w:rsidRPr="00575880">
        <w:rPr>
          <w:rFonts w:ascii="Times New Roman" w:hAnsi="Times New Roman" w:cs="Times New Roman"/>
          <w:sz w:val="24"/>
          <w:szCs w:val="24"/>
        </w:rPr>
        <w:t xml:space="preserve">GAS5 expression with </w:t>
      </w:r>
      <w:r w:rsidR="00DD3704" w:rsidRPr="00575880">
        <w:rPr>
          <w:rFonts w:ascii="Times New Roman" w:hAnsi="Times New Roman" w:cs="Times New Roman"/>
          <w:sz w:val="24"/>
          <w:szCs w:val="24"/>
        </w:rPr>
        <w:t>clinical features</w:t>
      </w:r>
      <w:r w:rsidR="00872D1A" w:rsidRPr="00575880">
        <w:rPr>
          <w:rFonts w:ascii="Times New Roman" w:hAnsi="Times New Roman" w:cs="Times New Roman"/>
          <w:sz w:val="24"/>
          <w:szCs w:val="24"/>
        </w:rPr>
        <w:t xml:space="preserve"> in sepsis patients</w:t>
      </w:r>
      <w:r w:rsidR="001849CB" w:rsidRPr="005758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3096"/>
        <w:gridCol w:w="2853"/>
        <w:gridCol w:w="1276"/>
        <w:gridCol w:w="1071"/>
      </w:tblGrid>
      <w:tr w:rsidR="002B25F7" w:rsidRPr="00CB532A" w14:paraId="47970FFA" w14:textId="3D43449C" w:rsidTr="00CB532A">
        <w:trPr>
          <w:gridBefore w:val="1"/>
          <w:wBefore w:w="142" w:type="dxa"/>
        </w:trPr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AFBD" w14:textId="03386C68" w:rsidR="002B25F7" w:rsidRPr="00CB532A" w:rsidRDefault="002B25F7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3E0C4" w14:textId="417A982F" w:rsidR="002B25F7" w:rsidRPr="00CB532A" w:rsidRDefault="00A465AD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B25F7" w:rsidRPr="00CB532A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B25F7" w:rsidRPr="00CB532A">
              <w:rPr>
                <w:rFonts w:ascii="Times New Roman" w:hAnsi="Times New Roman" w:cs="Times New Roman"/>
                <w:sz w:val="24"/>
                <w:szCs w:val="24"/>
              </w:rPr>
              <w:t>GAS5,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2A9C0" w14:textId="1BAC17E5" w:rsidR="002B25F7" w:rsidRPr="00CB532A" w:rsidRDefault="0045736C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/</w:t>
            </w:r>
            <w:r w:rsidR="00400836" w:rsidRPr="00CB5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="00400836" w:rsidRPr="00CB532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="00400836" w:rsidRPr="00CB5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00836" w:rsidRPr="00CB53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F7A7" w14:textId="2829977A" w:rsidR="002B25F7" w:rsidRPr="00CB532A" w:rsidRDefault="002B25F7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96AFE" w:rsidRPr="00CB532A" w14:paraId="4B57AF10" w14:textId="5848997C" w:rsidTr="00CB532A">
        <w:trPr>
          <w:gridBefore w:val="1"/>
          <w:wBefore w:w="142" w:type="dxa"/>
        </w:trPr>
        <w:tc>
          <w:tcPr>
            <w:tcW w:w="3096" w:type="dxa"/>
            <w:tcBorders>
              <w:top w:val="single" w:sz="4" w:space="0" w:color="auto"/>
            </w:tcBorders>
            <w:vAlign w:val="center"/>
          </w:tcPr>
          <w:p w14:paraId="094CD2E0" w14:textId="2780E7D9" w:rsidR="00B96AFE" w:rsidRPr="00CB532A" w:rsidRDefault="00B96AFE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vAlign w:val="center"/>
          </w:tcPr>
          <w:p w14:paraId="634281D0" w14:textId="67063252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AE960" w14:textId="55D57CE6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4FF63" w14:textId="061DE1A3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2</w:t>
            </w:r>
          </w:p>
        </w:tc>
      </w:tr>
      <w:tr w:rsidR="00B96AFE" w:rsidRPr="00CB532A" w14:paraId="734931B0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68186804" w14:textId="472F1A59" w:rsidR="00B96AFE" w:rsidRPr="00CB532A" w:rsidRDefault="00B96AFE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&lt; 60 years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B4812" w14:textId="075577E9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3 (0.218-0.73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897D5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115902F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AFE" w:rsidRPr="00CB532A" w14:paraId="346A4904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402E3F5D" w14:textId="79BA7D9D" w:rsidR="00B96AFE" w:rsidRPr="00CB532A" w:rsidRDefault="00B96AFE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≥ 60 years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1A01C" w14:textId="74E5D6A5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9 (0.266-0.65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A83D64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524822C2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AFE" w:rsidRPr="00CB532A" w14:paraId="388E6088" w14:textId="303674E6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DE3D293" w14:textId="3BEF3F2F" w:rsidR="00B96AFE" w:rsidRPr="00CB532A" w:rsidRDefault="00B96AFE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53" w:type="dxa"/>
            <w:vAlign w:val="center"/>
          </w:tcPr>
          <w:p w14:paraId="28124279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8CD32D" w14:textId="54FA9350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4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2F5FD1" w14:textId="06AAFF30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B96AFE" w:rsidRPr="00CB532A" w14:paraId="0B789418" w14:textId="187B9A9D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491A0C8F" w14:textId="23449F3B" w:rsidR="00B96AFE" w:rsidRPr="00CB532A" w:rsidRDefault="00B96AFE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760AAE9" w14:textId="49F6EE7B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4 (0.199-0.674)</w:t>
            </w:r>
          </w:p>
        </w:tc>
        <w:tc>
          <w:tcPr>
            <w:tcW w:w="1276" w:type="dxa"/>
            <w:vAlign w:val="center"/>
          </w:tcPr>
          <w:p w14:paraId="228961C5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58E729AA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AFE" w:rsidRPr="00CB532A" w14:paraId="25FC75A6" w14:textId="3736342D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BD601CF" w14:textId="1A9D6357" w:rsidR="00B96AFE" w:rsidRPr="00CB532A" w:rsidRDefault="00B96AFE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C1038AB" w14:textId="2127C4F8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4 (0.260-0.715)</w:t>
            </w:r>
          </w:p>
        </w:tc>
        <w:tc>
          <w:tcPr>
            <w:tcW w:w="1276" w:type="dxa"/>
            <w:vAlign w:val="center"/>
          </w:tcPr>
          <w:p w14:paraId="255AC320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357C7EE3" w14:textId="77777777" w:rsidR="00B96AFE" w:rsidRPr="00CB532A" w:rsidRDefault="00B96AFE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50BD3E45" w14:textId="041C8A75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613A1EAB" w14:textId="6F7D47E3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CB53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53" w:type="dxa"/>
            <w:vAlign w:val="center"/>
          </w:tcPr>
          <w:p w14:paraId="0DB77D43" w14:textId="64EF02AF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D1F79" w14:textId="57D4AE2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862A0" w14:textId="03E18476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614D53" w:rsidRPr="00CB532A" w14:paraId="6EB432EE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CFB5066" w14:textId="70EB0427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&lt; 25 kg/m</w:t>
            </w:r>
            <w:r w:rsidRPr="00CB53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84D1E" w14:textId="65761D01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6 (0.220-0.659)</w:t>
            </w:r>
          </w:p>
        </w:tc>
        <w:tc>
          <w:tcPr>
            <w:tcW w:w="1276" w:type="dxa"/>
            <w:vAlign w:val="center"/>
          </w:tcPr>
          <w:p w14:paraId="00C35FAE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623A3947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6D71F97B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685A002" w14:textId="2A75187B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≥ 25 kg/m</w:t>
            </w:r>
            <w:r w:rsidRPr="00CB53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84285" w14:textId="7F43A539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 (0.266-0.747)</w:t>
            </w:r>
          </w:p>
        </w:tc>
        <w:tc>
          <w:tcPr>
            <w:tcW w:w="1276" w:type="dxa"/>
            <w:vAlign w:val="center"/>
          </w:tcPr>
          <w:p w14:paraId="57FCC155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1691ABA1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6032C3A9" w14:textId="34EC6FD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070ACAB1" w14:textId="5537F739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Smoke status</w:t>
            </w:r>
          </w:p>
        </w:tc>
        <w:tc>
          <w:tcPr>
            <w:tcW w:w="2853" w:type="dxa"/>
            <w:vAlign w:val="center"/>
          </w:tcPr>
          <w:p w14:paraId="440E91D0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DFCA429" w14:textId="5032E96B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1071" w:type="dxa"/>
            <w:vAlign w:val="center"/>
          </w:tcPr>
          <w:p w14:paraId="6D8B4B2B" w14:textId="2F79FAC4" w:rsidR="00614D53" w:rsidRPr="00CB532A" w:rsidRDefault="00614D53" w:rsidP="00CB53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614D53" w:rsidRPr="00CB532A" w14:paraId="406D1A23" w14:textId="13CF9614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16891386" w14:textId="126A6325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Never 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3BEA917" w14:textId="638F7878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 (0.225-0.679)</w:t>
            </w:r>
          </w:p>
        </w:tc>
        <w:tc>
          <w:tcPr>
            <w:tcW w:w="1276" w:type="dxa"/>
            <w:vAlign w:val="center"/>
          </w:tcPr>
          <w:p w14:paraId="64698DA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1DBD2EA5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05F9D6A5" w14:textId="7DB33E50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349086F5" w14:textId="166A4475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Former 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7964178" w14:textId="120D7A19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0 (0.266-0.731)</w:t>
            </w:r>
          </w:p>
        </w:tc>
        <w:tc>
          <w:tcPr>
            <w:tcW w:w="1276" w:type="dxa"/>
            <w:vAlign w:val="center"/>
          </w:tcPr>
          <w:p w14:paraId="4A5A519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606A831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369CF0BF" w14:textId="7134D9B5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CAC2CEA" w14:textId="05D0F0F5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Current 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443F6F5" w14:textId="2A11D724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0 (0.290-0.730)</w:t>
            </w:r>
          </w:p>
        </w:tc>
        <w:tc>
          <w:tcPr>
            <w:tcW w:w="1276" w:type="dxa"/>
            <w:vAlign w:val="center"/>
          </w:tcPr>
          <w:p w14:paraId="4E65E8B3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1390DD5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27FFF1D2" w14:textId="7929CE8C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CD6E6BF" w14:textId="3F816C23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B5F0594" w14:textId="5A1EF3CD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65D096" w14:textId="7061EE3A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3E5CD64" w14:textId="77FD2552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614D53" w:rsidRPr="00CB532A" w14:paraId="2BC6096E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1A53425" w14:textId="4545F757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2853" w:type="dxa"/>
            <w:shd w:val="clear" w:color="auto" w:fill="auto"/>
            <w:vAlign w:val="bottom"/>
          </w:tcPr>
          <w:p w14:paraId="69CE5D0F" w14:textId="6A3909F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6 (0.252-0.74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D4FEC3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023E516A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2C5C8A05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18047082" w14:textId="26742DEE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853" w:type="dxa"/>
            <w:shd w:val="clear" w:color="auto" w:fill="auto"/>
            <w:vAlign w:val="bottom"/>
          </w:tcPr>
          <w:p w14:paraId="7D5CE67E" w14:textId="293F2251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7 (0.210-0.59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3639C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D1150F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4C82895C" w14:textId="32054AF9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F9DCEDA" w14:textId="5CDFBF57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History of hyperlipidemia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4158059" w14:textId="79173D0B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E9B99D" w14:textId="5E77F256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19FD8A" w14:textId="3A98BF0F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614D53" w:rsidRPr="00CB532A" w14:paraId="16711778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0D03FE52" w14:textId="4E3DB858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05372" w14:textId="23304E5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2 (0.242-0.7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E3D71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E17E9C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00C76C3B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F65D6D4" w14:textId="30D5E4E2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F6D6B" w14:textId="0F3921E4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5 (0.265-0.55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552A5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0A808DAA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7F2C87F3" w14:textId="50204AC2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1BDB9002" w14:textId="228DFE30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History of diabetes</w:t>
            </w:r>
          </w:p>
        </w:tc>
        <w:tc>
          <w:tcPr>
            <w:tcW w:w="2853" w:type="dxa"/>
            <w:vAlign w:val="center"/>
          </w:tcPr>
          <w:p w14:paraId="51305167" w14:textId="55D3F954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5AFAA7E" w14:textId="616AE238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1E0D417" w14:textId="5C756C7D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614D53" w:rsidRPr="00CB532A" w14:paraId="1C031DF3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268B01F" w14:textId="4744BCCE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95FE4" w14:textId="76F8C983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5 (0.248-0.7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20845F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B83027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57F35BE7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47E8322F" w14:textId="330C0BCB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22C5" w14:textId="41579F0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 (0.226-0.5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74B669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5086A1A0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43AB1C6A" w14:textId="29352124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0AA19C72" w14:textId="01F7F28E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History of CKD</w:t>
            </w:r>
          </w:p>
        </w:tc>
        <w:tc>
          <w:tcPr>
            <w:tcW w:w="2853" w:type="dxa"/>
            <w:vAlign w:val="center"/>
          </w:tcPr>
          <w:p w14:paraId="74FB71E4" w14:textId="0085AE25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4D25AC" w14:textId="3C1B329F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6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45310D" w14:textId="7A71DE5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614D53" w:rsidRPr="00CB532A" w14:paraId="41A93F02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02477604" w14:textId="6B742946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736EC" w14:textId="713FE3D3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3 (0.251-0.7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52A972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E3B3D3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32C85A65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3608ACED" w14:textId="62605BD0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EC722" w14:textId="3B140299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2 (0.186-0.7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A1E52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23BA07C2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46DE38A0" w14:textId="5777C1CC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E9D785D" w14:textId="2B2F9215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History of cardiovascular and </w:t>
            </w:r>
            <w:r w:rsidRPr="00CB53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ovascular diseases</w:t>
            </w:r>
          </w:p>
        </w:tc>
        <w:tc>
          <w:tcPr>
            <w:tcW w:w="2853" w:type="dxa"/>
            <w:vAlign w:val="center"/>
          </w:tcPr>
          <w:p w14:paraId="5A1F831E" w14:textId="7F546D83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F5EEFE" w14:textId="0517AC05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3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852958A" w14:textId="782F0086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5</w:t>
            </w:r>
          </w:p>
        </w:tc>
      </w:tr>
      <w:tr w:rsidR="00614D53" w:rsidRPr="00CB532A" w14:paraId="15AF1F76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186F051C" w14:textId="28C8747F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3C388" w14:textId="4B58A4F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2 (0.251-0.7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139B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0E0A88F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1180AEBA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4AE9783B" w14:textId="2D29FC03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63962" w14:textId="22BC6EFF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 (0.228-0.59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C46F84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30F7122A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5E7CA675" w14:textId="0925626B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FF75301" w14:textId="54FEC17B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Primary infection site</w:t>
            </w:r>
          </w:p>
        </w:tc>
        <w:tc>
          <w:tcPr>
            <w:tcW w:w="2853" w:type="dxa"/>
            <w:vAlign w:val="center"/>
          </w:tcPr>
          <w:p w14:paraId="4E383E94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EC59F49" w14:textId="24E1B35C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1071" w:type="dxa"/>
            <w:vAlign w:val="center"/>
          </w:tcPr>
          <w:p w14:paraId="7A3D4F13" w14:textId="7ECF02C9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614D53" w:rsidRPr="00CB532A" w14:paraId="1C32018F" w14:textId="1D0F928D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CD3F0D5" w14:textId="45728DDC" w:rsidR="00614D53" w:rsidRPr="00CB532A" w:rsidRDefault="00614D53" w:rsidP="00CB532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Abdominal infection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9CB09F9" w14:textId="6F2CBFBF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6 (0.206-0.816)</w:t>
            </w:r>
          </w:p>
        </w:tc>
        <w:tc>
          <w:tcPr>
            <w:tcW w:w="1276" w:type="dxa"/>
            <w:vAlign w:val="center"/>
          </w:tcPr>
          <w:p w14:paraId="2D4A7332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7975EE6E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73755581" w14:textId="3C48EF8B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7538AEB2" w14:textId="775E2953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Respiratory infection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A92E2A5" w14:textId="22C4F7A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6 (0.265-0.737)</w:t>
            </w:r>
          </w:p>
        </w:tc>
        <w:tc>
          <w:tcPr>
            <w:tcW w:w="1276" w:type="dxa"/>
            <w:vAlign w:val="center"/>
          </w:tcPr>
          <w:p w14:paraId="100D90B6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551A6B75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6A8CE14D" w14:textId="719937AD" w:rsidTr="00CB532A">
        <w:tc>
          <w:tcPr>
            <w:tcW w:w="3238" w:type="dxa"/>
            <w:gridSpan w:val="2"/>
            <w:vAlign w:val="center"/>
          </w:tcPr>
          <w:p w14:paraId="6965DECF" w14:textId="39AC3378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Skin and soft tissue infection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421A21D" w14:textId="795D7F7B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7 (0.272-0.747)</w:t>
            </w:r>
          </w:p>
        </w:tc>
        <w:tc>
          <w:tcPr>
            <w:tcW w:w="1276" w:type="dxa"/>
            <w:vAlign w:val="center"/>
          </w:tcPr>
          <w:p w14:paraId="1954F021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1DF9CF53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5F03DA49" w14:textId="13937726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6B804376" w14:textId="31D9FC5C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Other infections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2A90938" w14:textId="12F08C45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2 (0.252-0.527)</w:t>
            </w:r>
          </w:p>
        </w:tc>
        <w:tc>
          <w:tcPr>
            <w:tcW w:w="1276" w:type="dxa"/>
            <w:vAlign w:val="center"/>
          </w:tcPr>
          <w:p w14:paraId="19D36CD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1B4EB809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0DF8AEFF" w14:textId="35F6F2D5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615459CE" w14:textId="3A3ABF00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>Primary organism</w:t>
            </w:r>
          </w:p>
        </w:tc>
        <w:tc>
          <w:tcPr>
            <w:tcW w:w="2853" w:type="dxa"/>
            <w:vAlign w:val="center"/>
          </w:tcPr>
          <w:p w14:paraId="7C062640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2F64D1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5DCEACBE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D53" w:rsidRPr="00CB532A" w14:paraId="2E55F368" w14:textId="5CC5ED48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D09C431" w14:textId="32679D5F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G-</w:t>
            </w:r>
          </w:p>
        </w:tc>
        <w:tc>
          <w:tcPr>
            <w:tcW w:w="2853" w:type="dxa"/>
            <w:vAlign w:val="center"/>
          </w:tcPr>
          <w:p w14:paraId="6AB84438" w14:textId="2AA0E7E5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1E0FEE" w14:textId="04B006D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9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2CD174" w14:textId="70020073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614D53" w:rsidRPr="00CB532A" w14:paraId="12D28AF4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81217DD" w14:textId="18B6756D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Nega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A3B5F" w14:textId="2296E52C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7 (0.259-0.7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48D4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2F1D51A9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0792B324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2E37DA3" w14:textId="2DF605A6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Posi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B8BE" w14:textId="11E28C46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7 (0.217-0.65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74BC1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C021955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51376A25" w14:textId="426C1101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31EDC27" w14:textId="55EFE4F5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G+</w:t>
            </w:r>
          </w:p>
        </w:tc>
        <w:tc>
          <w:tcPr>
            <w:tcW w:w="2853" w:type="dxa"/>
            <w:vAlign w:val="center"/>
          </w:tcPr>
          <w:p w14:paraId="61F0B6E2" w14:textId="05509A3A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A4D976" w14:textId="32D7DFDF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5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6D5203D" w14:textId="1EB44741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614D53" w:rsidRPr="00CB532A" w14:paraId="59CD03C1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7998169" w14:textId="505FF998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Nega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58D5" w14:textId="397DAB86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2 (0.242-0.65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ACC5A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3CCE84E4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38847E89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51146D77" w14:textId="0CF7281E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Posi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57CF" w14:textId="252A0CB2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0 (0.260-0.80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D510E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7EB4A0C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11591C70" w14:textId="7942ABEF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4EC9C3C8" w14:textId="22A4AACA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Fungus</w:t>
            </w:r>
          </w:p>
        </w:tc>
        <w:tc>
          <w:tcPr>
            <w:tcW w:w="2853" w:type="dxa"/>
            <w:vAlign w:val="center"/>
          </w:tcPr>
          <w:p w14:paraId="2D68AC58" w14:textId="4270828B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A879E5" w14:textId="46FB113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DCADF9F" w14:textId="28D0422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614D53" w:rsidRPr="00CB532A" w14:paraId="4EA3C2FD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0E35C971" w14:textId="4982ED4C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Nega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DB10B" w14:textId="5AA6496B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 (0.251-0.7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DC74B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2D348F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61678ED3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1DB6728B" w14:textId="3ED661FD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Posi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50A2C" w14:textId="385B7BDE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5 (0.201-0.29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4255C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AC9F922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16C7E35E" w14:textId="3AF18A8A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1AA7F0FB" w14:textId="0D6A3922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2853" w:type="dxa"/>
            <w:vAlign w:val="center"/>
          </w:tcPr>
          <w:p w14:paraId="37D4817C" w14:textId="704A2CFB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7843A4" w14:textId="2C7440BA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5C9750" w14:textId="02E3EBA0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614D53" w:rsidRPr="00CB532A" w14:paraId="41539A00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97F9ABF" w14:textId="73FA70CD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Nega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067A2" w14:textId="76B49C64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0 (0.249-0.70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467F3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CC4B4AA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5AA14F07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3FE60D9B" w14:textId="69C65531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Positive 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4C92D" w14:textId="09E090C8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5 (0.204-0.7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6BA56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DE739CD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5B794E38" w14:textId="7E25C754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213F506D" w14:textId="57BAA544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Total culture negative</w:t>
            </w:r>
          </w:p>
        </w:tc>
        <w:tc>
          <w:tcPr>
            <w:tcW w:w="2853" w:type="dxa"/>
            <w:vAlign w:val="center"/>
          </w:tcPr>
          <w:p w14:paraId="14FD267D" w14:textId="6A5644C4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BA486D" w14:textId="115C12B2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5CD79B" w14:textId="1445F11D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614D53" w:rsidRPr="00CB532A" w14:paraId="21FB177C" w14:textId="77777777" w:rsidTr="00CB532A">
        <w:trPr>
          <w:gridBefore w:val="1"/>
          <w:wBefore w:w="142" w:type="dxa"/>
        </w:trPr>
        <w:tc>
          <w:tcPr>
            <w:tcW w:w="3096" w:type="dxa"/>
            <w:vAlign w:val="center"/>
          </w:tcPr>
          <w:p w14:paraId="085D27F4" w14:textId="6CD1A0A3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Negative  </w:t>
            </w:r>
          </w:p>
        </w:tc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D2752F" w14:textId="623BEB09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5 (0.234-0.7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E67918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0C072A5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4D53" w:rsidRPr="00CB532A" w14:paraId="2AB895C7" w14:textId="77777777" w:rsidTr="00CB532A">
        <w:trPr>
          <w:gridBefore w:val="1"/>
          <w:wBefore w:w="142" w:type="dxa"/>
        </w:trPr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14:paraId="794D1ACE" w14:textId="410C8C4B" w:rsidR="00614D53" w:rsidRPr="00CB532A" w:rsidRDefault="00614D53" w:rsidP="00CB53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hAnsi="Times New Roman" w:cs="Times New Roman"/>
                <w:sz w:val="24"/>
                <w:szCs w:val="24"/>
              </w:rPr>
              <w:t xml:space="preserve">    Positive 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A4B92" w14:textId="2FB4A661" w:rsidR="00614D53" w:rsidRPr="00CB532A" w:rsidRDefault="00614D53" w:rsidP="00CB5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32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0 (0.252-0.6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1E7E6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A1D73" w14:textId="77777777" w:rsidR="00614D53" w:rsidRPr="00CB532A" w:rsidRDefault="00614D53" w:rsidP="00CB532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B3E281" w14:textId="46017E8B" w:rsidR="008A3A49" w:rsidRPr="00CB532A" w:rsidRDefault="00796F8C" w:rsidP="00CB5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532A">
        <w:rPr>
          <w:rFonts w:ascii="Times New Roman" w:hAnsi="Times New Roman" w:cs="Times New Roman"/>
          <w:sz w:val="24"/>
          <w:szCs w:val="24"/>
        </w:rPr>
        <w:t xml:space="preserve">lncRNA GAS5, long noncoding RNA growth arrest-specific transcript 5; </w:t>
      </w:r>
      <w:r w:rsidR="00BD2850" w:rsidRPr="00CB532A"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Pr="00CB532A">
        <w:rPr>
          <w:rFonts w:ascii="Times New Roman" w:hAnsi="Times New Roman" w:cs="Times New Roman"/>
          <w:sz w:val="24"/>
          <w:szCs w:val="24"/>
        </w:rPr>
        <w:t>BMI, body mass index; CKD, chronic kidney disease; G-, gram-negative bacillus; G+, gram-positive bacillus</w:t>
      </w:r>
      <w:r w:rsidR="00C27BAC" w:rsidRPr="00CB532A">
        <w:rPr>
          <w:rFonts w:ascii="Times New Roman" w:hAnsi="Times New Roman" w:cs="Times New Roman"/>
          <w:sz w:val="24"/>
          <w:szCs w:val="24"/>
        </w:rPr>
        <w:t>.</w:t>
      </w:r>
    </w:p>
    <w:sectPr w:rsidR="008A3A49" w:rsidRPr="00CB5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72F96" w14:textId="77777777" w:rsidR="00133D55" w:rsidRDefault="00133D55" w:rsidP="00717F4C">
      <w:r>
        <w:separator/>
      </w:r>
    </w:p>
  </w:endnote>
  <w:endnote w:type="continuationSeparator" w:id="0">
    <w:p w14:paraId="1920EE61" w14:textId="77777777" w:rsidR="00133D55" w:rsidRDefault="00133D55" w:rsidP="0071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1C07" w14:textId="77777777" w:rsidR="00133D55" w:rsidRDefault="00133D55" w:rsidP="00717F4C">
      <w:r>
        <w:separator/>
      </w:r>
    </w:p>
  </w:footnote>
  <w:footnote w:type="continuationSeparator" w:id="0">
    <w:p w14:paraId="756D8366" w14:textId="77777777" w:rsidR="00133D55" w:rsidRDefault="00133D55" w:rsidP="00717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14"/>
    <w:rsid w:val="000145C9"/>
    <w:rsid w:val="00040B58"/>
    <w:rsid w:val="000A2B90"/>
    <w:rsid w:val="000B2D5C"/>
    <w:rsid w:val="000F4070"/>
    <w:rsid w:val="000F45ED"/>
    <w:rsid w:val="000F7622"/>
    <w:rsid w:val="00101575"/>
    <w:rsid w:val="00107408"/>
    <w:rsid w:val="00120286"/>
    <w:rsid w:val="0012396A"/>
    <w:rsid w:val="001265E2"/>
    <w:rsid w:val="00133598"/>
    <w:rsid w:val="00133D55"/>
    <w:rsid w:val="00135F9F"/>
    <w:rsid w:val="00136014"/>
    <w:rsid w:val="001849CB"/>
    <w:rsid w:val="001866CA"/>
    <w:rsid w:val="001C1AFF"/>
    <w:rsid w:val="00237BEB"/>
    <w:rsid w:val="0025140F"/>
    <w:rsid w:val="00252B26"/>
    <w:rsid w:val="002544F2"/>
    <w:rsid w:val="00263B4E"/>
    <w:rsid w:val="00296E05"/>
    <w:rsid w:val="002B25F7"/>
    <w:rsid w:val="002C5067"/>
    <w:rsid w:val="002D0E00"/>
    <w:rsid w:val="0030305C"/>
    <w:rsid w:val="003060DC"/>
    <w:rsid w:val="00322855"/>
    <w:rsid w:val="0032774E"/>
    <w:rsid w:val="00350952"/>
    <w:rsid w:val="00355878"/>
    <w:rsid w:val="003572C4"/>
    <w:rsid w:val="00357CF8"/>
    <w:rsid w:val="00376629"/>
    <w:rsid w:val="003B21FF"/>
    <w:rsid w:val="003D79BB"/>
    <w:rsid w:val="003E587F"/>
    <w:rsid w:val="003F7698"/>
    <w:rsid w:val="00400836"/>
    <w:rsid w:val="004140DC"/>
    <w:rsid w:val="00421DF7"/>
    <w:rsid w:val="004460C8"/>
    <w:rsid w:val="0045736C"/>
    <w:rsid w:val="004C1305"/>
    <w:rsid w:val="004C31D3"/>
    <w:rsid w:val="004E5BFF"/>
    <w:rsid w:val="005226B9"/>
    <w:rsid w:val="00527300"/>
    <w:rsid w:val="0053475F"/>
    <w:rsid w:val="00556A38"/>
    <w:rsid w:val="00564A54"/>
    <w:rsid w:val="00575880"/>
    <w:rsid w:val="005837A4"/>
    <w:rsid w:val="0058589C"/>
    <w:rsid w:val="005B16CF"/>
    <w:rsid w:val="005C34CB"/>
    <w:rsid w:val="005D19CC"/>
    <w:rsid w:val="005E7F29"/>
    <w:rsid w:val="005F35BF"/>
    <w:rsid w:val="00605B68"/>
    <w:rsid w:val="00614D53"/>
    <w:rsid w:val="0061538E"/>
    <w:rsid w:val="00616DF8"/>
    <w:rsid w:val="006516D9"/>
    <w:rsid w:val="00675C22"/>
    <w:rsid w:val="006A7B38"/>
    <w:rsid w:val="006F5214"/>
    <w:rsid w:val="00717F4C"/>
    <w:rsid w:val="007328D3"/>
    <w:rsid w:val="00760516"/>
    <w:rsid w:val="00774724"/>
    <w:rsid w:val="00786F16"/>
    <w:rsid w:val="00795552"/>
    <w:rsid w:val="00796F8C"/>
    <w:rsid w:val="007B019B"/>
    <w:rsid w:val="007C608F"/>
    <w:rsid w:val="007C790C"/>
    <w:rsid w:val="007E2FEB"/>
    <w:rsid w:val="007F5F25"/>
    <w:rsid w:val="007F7B09"/>
    <w:rsid w:val="00807B06"/>
    <w:rsid w:val="00815439"/>
    <w:rsid w:val="00831B58"/>
    <w:rsid w:val="00844E4C"/>
    <w:rsid w:val="0085085E"/>
    <w:rsid w:val="00872D1A"/>
    <w:rsid w:val="00897DEF"/>
    <w:rsid w:val="008A3A49"/>
    <w:rsid w:val="008B4585"/>
    <w:rsid w:val="008D17B8"/>
    <w:rsid w:val="00905882"/>
    <w:rsid w:val="00924CC6"/>
    <w:rsid w:val="00937E5B"/>
    <w:rsid w:val="00950673"/>
    <w:rsid w:val="009653AE"/>
    <w:rsid w:val="00994E7A"/>
    <w:rsid w:val="009D5F28"/>
    <w:rsid w:val="009F4773"/>
    <w:rsid w:val="00A053E4"/>
    <w:rsid w:val="00A14951"/>
    <w:rsid w:val="00A31101"/>
    <w:rsid w:val="00A465AD"/>
    <w:rsid w:val="00A62E33"/>
    <w:rsid w:val="00AA0A31"/>
    <w:rsid w:val="00AB5FB4"/>
    <w:rsid w:val="00AB642E"/>
    <w:rsid w:val="00AB73D4"/>
    <w:rsid w:val="00AD38D1"/>
    <w:rsid w:val="00AD7B95"/>
    <w:rsid w:val="00AF2DAF"/>
    <w:rsid w:val="00AF75D5"/>
    <w:rsid w:val="00B02EE0"/>
    <w:rsid w:val="00B106BF"/>
    <w:rsid w:val="00B31DF0"/>
    <w:rsid w:val="00B3216D"/>
    <w:rsid w:val="00B4352A"/>
    <w:rsid w:val="00B5671A"/>
    <w:rsid w:val="00B73A75"/>
    <w:rsid w:val="00B860FE"/>
    <w:rsid w:val="00B96AFE"/>
    <w:rsid w:val="00BA66A4"/>
    <w:rsid w:val="00BB74A6"/>
    <w:rsid w:val="00BC0986"/>
    <w:rsid w:val="00BD2850"/>
    <w:rsid w:val="00C044FC"/>
    <w:rsid w:val="00C12045"/>
    <w:rsid w:val="00C13563"/>
    <w:rsid w:val="00C23336"/>
    <w:rsid w:val="00C27BAC"/>
    <w:rsid w:val="00CA167E"/>
    <w:rsid w:val="00CB08E8"/>
    <w:rsid w:val="00CB532A"/>
    <w:rsid w:val="00CE0EB6"/>
    <w:rsid w:val="00D4388B"/>
    <w:rsid w:val="00D5324B"/>
    <w:rsid w:val="00D718B4"/>
    <w:rsid w:val="00D84CCD"/>
    <w:rsid w:val="00D9211D"/>
    <w:rsid w:val="00DC169A"/>
    <w:rsid w:val="00DD3704"/>
    <w:rsid w:val="00DF6C4D"/>
    <w:rsid w:val="00E34DEC"/>
    <w:rsid w:val="00E3734E"/>
    <w:rsid w:val="00E61426"/>
    <w:rsid w:val="00E6175D"/>
    <w:rsid w:val="00E70EF3"/>
    <w:rsid w:val="00E80242"/>
    <w:rsid w:val="00E810D5"/>
    <w:rsid w:val="00E94ABE"/>
    <w:rsid w:val="00E951C7"/>
    <w:rsid w:val="00EB7058"/>
    <w:rsid w:val="00EB7F22"/>
    <w:rsid w:val="00ED7FEF"/>
    <w:rsid w:val="00EF0EE9"/>
    <w:rsid w:val="00F00213"/>
    <w:rsid w:val="00F141AC"/>
    <w:rsid w:val="00F236D7"/>
    <w:rsid w:val="00F3232E"/>
    <w:rsid w:val="00F34357"/>
    <w:rsid w:val="00F47C55"/>
    <w:rsid w:val="00F640DD"/>
    <w:rsid w:val="00FB5AD5"/>
    <w:rsid w:val="00FC140E"/>
    <w:rsid w:val="00FD462D"/>
    <w:rsid w:val="00FD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07B15"/>
  <w15:chartTrackingRefBased/>
  <w15:docId w15:val="{08E49DAD-941E-4B30-BC98-F2C57DBCD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F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F4C"/>
    <w:rPr>
      <w:sz w:val="18"/>
      <w:szCs w:val="18"/>
    </w:rPr>
  </w:style>
  <w:style w:type="table" w:styleId="a7">
    <w:name w:val="Table Grid"/>
    <w:basedOn w:val="a1"/>
    <w:uiPriority w:val="39"/>
    <w:rsid w:val="005F3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Admin BING</cp:lastModifiedBy>
  <cp:revision>178</cp:revision>
  <dcterms:created xsi:type="dcterms:W3CDTF">2021-11-02T06:32:00Z</dcterms:created>
  <dcterms:modified xsi:type="dcterms:W3CDTF">2022-02-09T01:37:00Z</dcterms:modified>
</cp:coreProperties>
</file>